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E4A41" w14:textId="2869E647" w:rsidR="00DC4810" w:rsidRPr="00552F8A" w:rsidRDefault="004566BF" w:rsidP="00552F8A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ppendix </w:t>
      </w:r>
      <w:r w:rsidR="00552F8A"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</w:t>
      </w:r>
    </w:p>
    <w:p w14:paraId="67173F1F" w14:textId="2BA5E2B6" w:rsidR="004566BF" w:rsidRPr="00552F8A" w:rsidRDefault="00DC4810" w:rsidP="00552F8A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4</w:t>
      </w:r>
      <w:r w:rsidR="004566BF"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ssociations between cesarean section scar and the average amplitudes of p</w:t>
      </w:r>
      <w:r w:rsidR="0020151D"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t</w:t>
      </w:r>
      <w:r w:rsidR="004566BF"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baseline rest in women at 6</w:t>
      </w:r>
      <w:r w:rsidR="001D283B" w:rsidRPr="001D283B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</w:rPr>
        <w:t>-8</w:t>
      </w:r>
      <w:r w:rsidR="004566BF" w:rsidRPr="00552F8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weeks postpartum in propensity score analyses</w:t>
      </w:r>
    </w:p>
    <w:tbl>
      <w:tblPr>
        <w:tblStyle w:val="a3"/>
        <w:tblW w:w="4994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270"/>
        <w:gridCol w:w="2766"/>
      </w:tblGrid>
      <w:tr w:rsidR="00003242" w:rsidRPr="00552F8A" w14:paraId="2129589D" w14:textId="77777777" w:rsidTr="00552F8A">
        <w:tc>
          <w:tcPr>
            <w:tcW w:w="1965" w:type="pct"/>
            <w:tcBorders>
              <w:top w:val="single" w:sz="8" w:space="0" w:color="auto"/>
              <w:bottom w:val="single" w:sz="8" w:space="0" w:color="auto"/>
            </w:tcBorders>
          </w:tcPr>
          <w:p w14:paraId="13749B7A" w14:textId="46D858FC" w:rsidR="00003242" w:rsidRPr="00552F8A" w:rsidRDefault="00003242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lysis</w:t>
            </w:r>
          </w:p>
        </w:tc>
        <w:tc>
          <w:tcPr>
            <w:tcW w:w="1368" w:type="pct"/>
            <w:tcBorders>
              <w:top w:val="single" w:sz="8" w:space="0" w:color="auto"/>
              <w:bottom w:val="single" w:sz="8" w:space="0" w:color="auto"/>
            </w:tcBorders>
          </w:tcPr>
          <w:p w14:paraId="7B7D561B" w14:textId="74DA8593" w:rsidR="00003242" w:rsidRPr="00552F8A" w:rsidRDefault="00003242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β 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8" w:space="0" w:color="auto"/>
            </w:tcBorders>
          </w:tcPr>
          <w:p w14:paraId="125D5242" w14:textId="7E4343EC" w:rsidR="00003242" w:rsidRPr="00552F8A" w:rsidRDefault="00003242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52F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0151D" w:rsidRPr="00552F8A" w14:paraId="13AF44DD" w14:textId="77777777" w:rsidTr="00552F8A">
        <w:tc>
          <w:tcPr>
            <w:tcW w:w="1965" w:type="pct"/>
            <w:tcBorders>
              <w:top w:val="single" w:sz="8" w:space="0" w:color="auto"/>
            </w:tcBorders>
          </w:tcPr>
          <w:p w14:paraId="4A394013" w14:textId="65E75C27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 regression analysis</w:t>
            </w:r>
          </w:p>
        </w:tc>
        <w:tc>
          <w:tcPr>
            <w:tcW w:w="1368" w:type="pct"/>
            <w:tcBorders>
              <w:top w:val="single" w:sz="8" w:space="0" w:color="auto"/>
            </w:tcBorders>
          </w:tcPr>
          <w:p w14:paraId="115BE5DB" w14:textId="1DF57B5D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 (1.27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) </w:t>
            </w:r>
          </w:p>
        </w:tc>
        <w:tc>
          <w:tcPr>
            <w:tcW w:w="1667" w:type="pct"/>
            <w:tcBorders>
              <w:top w:val="single" w:sz="8" w:space="0" w:color="auto"/>
            </w:tcBorders>
          </w:tcPr>
          <w:p w14:paraId="0D8DCAF1" w14:textId="40A45184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65CD023B" w14:textId="77777777" w:rsidTr="00552F8A">
        <w:tc>
          <w:tcPr>
            <w:tcW w:w="1965" w:type="pct"/>
          </w:tcPr>
          <w:p w14:paraId="45F1866F" w14:textId="0F0589F2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 regression analysis</w:t>
            </w:r>
          </w:p>
        </w:tc>
        <w:tc>
          <w:tcPr>
            <w:tcW w:w="1368" w:type="pct"/>
          </w:tcPr>
          <w:p w14:paraId="5DBF3A59" w14:textId="6E65E74D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 (1.32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3) </w:t>
            </w:r>
          </w:p>
        </w:tc>
        <w:tc>
          <w:tcPr>
            <w:tcW w:w="1667" w:type="pct"/>
          </w:tcPr>
          <w:p w14:paraId="0C2E4300" w14:textId="17C01B64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5F1467DC" w14:textId="77777777" w:rsidTr="00552F8A">
        <w:tc>
          <w:tcPr>
            <w:tcW w:w="1965" w:type="pct"/>
          </w:tcPr>
          <w:p w14:paraId="04DB8A39" w14:textId="7ED019FA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SA</w:t>
            </w:r>
          </w:p>
        </w:tc>
        <w:tc>
          <w:tcPr>
            <w:tcW w:w="1368" w:type="pct"/>
          </w:tcPr>
          <w:p w14:paraId="755258B0" w14:textId="5A630CF4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 (1.32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4) </w:t>
            </w:r>
          </w:p>
        </w:tc>
        <w:tc>
          <w:tcPr>
            <w:tcW w:w="1667" w:type="pct"/>
          </w:tcPr>
          <w:p w14:paraId="732149AD" w14:textId="32AD2DCF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77E28C54" w14:textId="77777777" w:rsidTr="00552F8A">
        <w:tc>
          <w:tcPr>
            <w:tcW w:w="1965" w:type="pct"/>
          </w:tcPr>
          <w:p w14:paraId="2CE1400F" w14:textId="2FF0DB0F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SM</w:t>
            </w:r>
          </w:p>
        </w:tc>
        <w:tc>
          <w:tcPr>
            <w:tcW w:w="1368" w:type="pct"/>
          </w:tcPr>
          <w:p w14:paraId="586350D2" w14:textId="61A51DDB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(0.65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0) </w:t>
            </w:r>
          </w:p>
        </w:tc>
        <w:tc>
          <w:tcPr>
            <w:tcW w:w="1667" w:type="pct"/>
          </w:tcPr>
          <w:p w14:paraId="75206C2A" w14:textId="4EDB9EEE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7BA278E8" w14:textId="77777777" w:rsidTr="00552F8A">
        <w:tc>
          <w:tcPr>
            <w:tcW w:w="1965" w:type="pct"/>
          </w:tcPr>
          <w:p w14:paraId="492E6322" w14:textId="5BE76A9F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IPTW</w:t>
            </w:r>
          </w:p>
        </w:tc>
        <w:tc>
          <w:tcPr>
            <w:tcW w:w="1368" w:type="pct"/>
          </w:tcPr>
          <w:p w14:paraId="139DE97E" w14:textId="7A2FB009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 (1.45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1) </w:t>
            </w:r>
          </w:p>
        </w:tc>
        <w:tc>
          <w:tcPr>
            <w:tcW w:w="1667" w:type="pct"/>
          </w:tcPr>
          <w:p w14:paraId="2C134DF5" w14:textId="55C6A612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027E9EA7" w14:textId="77777777" w:rsidTr="00552F8A">
        <w:tc>
          <w:tcPr>
            <w:tcW w:w="1965" w:type="pct"/>
          </w:tcPr>
          <w:p w14:paraId="2305525F" w14:textId="23925A0A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SMRW</w:t>
            </w:r>
          </w:p>
        </w:tc>
        <w:tc>
          <w:tcPr>
            <w:tcW w:w="1368" w:type="pct"/>
          </w:tcPr>
          <w:p w14:paraId="1E35C42E" w14:textId="06200AF2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 (1.12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4) </w:t>
            </w:r>
          </w:p>
        </w:tc>
        <w:tc>
          <w:tcPr>
            <w:tcW w:w="1667" w:type="pct"/>
          </w:tcPr>
          <w:p w14:paraId="0FB3DEFF" w14:textId="3B886B2F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69194F41" w14:textId="77777777" w:rsidTr="00552F8A">
        <w:tc>
          <w:tcPr>
            <w:tcW w:w="1965" w:type="pct"/>
          </w:tcPr>
          <w:p w14:paraId="4E99211E" w14:textId="2C634EFF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A</w:t>
            </w:r>
          </w:p>
        </w:tc>
        <w:tc>
          <w:tcPr>
            <w:tcW w:w="1368" w:type="pct"/>
          </w:tcPr>
          <w:p w14:paraId="63985B6F" w14:textId="2C478C71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 (1.26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) </w:t>
            </w:r>
          </w:p>
        </w:tc>
        <w:tc>
          <w:tcPr>
            <w:tcW w:w="1667" w:type="pct"/>
          </w:tcPr>
          <w:p w14:paraId="66F89281" w14:textId="76D3A891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20151D" w:rsidRPr="00552F8A" w14:paraId="2F593FCB" w14:textId="77777777" w:rsidTr="00552F8A">
        <w:tc>
          <w:tcPr>
            <w:tcW w:w="1965" w:type="pct"/>
          </w:tcPr>
          <w:p w14:paraId="0B025C24" w14:textId="7DF19F4C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Ow</w:t>
            </w:r>
          </w:p>
        </w:tc>
        <w:tc>
          <w:tcPr>
            <w:tcW w:w="1368" w:type="pct"/>
          </w:tcPr>
          <w:p w14:paraId="7495774A" w14:textId="6A3F7BC0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 (1.37</w:t>
            </w:r>
            <w:r w:rsidR="00883755"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0) </w:t>
            </w:r>
          </w:p>
        </w:tc>
        <w:tc>
          <w:tcPr>
            <w:tcW w:w="1667" w:type="pct"/>
          </w:tcPr>
          <w:p w14:paraId="250E4427" w14:textId="4DF35DEA" w:rsidR="0020151D" w:rsidRPr="00552F8A" w:rsidRDefault="0020151D" w:rsidP="00552F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2F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5B56C040" w14:textId="0D2DFF46" w:rsidR="004566BF" w:rsidRPr="00552F8A" w:rsidRDefault="0042332C" w:rsidP="00552F8A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52F8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I confidence interval, PSA propensity score adjustment, PSM propensity score matching, IPTW inverse probability weighting, SMRW standardized mortality weighting, PA pairwise algorithmic, OW overlap weight</w:t>
      </w:r>
    </w:p>
    <w:sectPr w:rsidR="004566BF" w:rsidRPr="00552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C10E72" w14:textId="77777777" w:rsidR="0067577A" w:rsidRDefault="0067577A" w:rsidP="0020151D">
      <w:pPr>
        <w:rPr>
          <w:rFonts w:hint="eastAsia"/>
        </w:rPr>
      </w:pPr>
      <w:r>
        <w:separator/>
      </w:r>
    </w:p>
  </w:endnote>
  <w:endnote w:type="continuationSeparator" w:id="0">
    <w:p w14:paraId="6D7E8E1B" w14:textId="77777777" w:rsidR="0067577A" w:rsidRDefault="0067577A" w:rsidP="002015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D8F441" w14:textId="77777777" w:rsidR="0067577A" w:rsidRDefault="0067577A" w:rsidP="0020151D">
      <w:pPr>
        <w:rPr>
          <w:rFonts w:hint="eastAsia"/>
        </w:rPr>
      </w:pPr>
      <w:r>
        <w:separator/>
      </w:r>
    </w:p>
  </w:footnote>
  <w:footnote w:type="continuationSeparator" w:id="0">
    <w:p w14:paraId="12A9EE58" w14:textId="77777777" w:rsidR="0067577A" w:rsidRDefault="0067577A" w:rsidP="002015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6BF"/>
    <w:rsid w:val="00003242"/>
    <w:rsid w:val="000B77B3"/>
    <w:rsid w:val="000D2A3E"/>
    <w:rsid w:val="001D283B"/>
    <w:rsid w:val="0020151D"/>
    <w:rsid w:val="0030325A"/>
    <w:rsid w:val="003C6B70"/>
    <w:rsid w:val="0042332C"/>
    <w:rsid w:val="004566BF"/>
    <w:rsid w:val="00552F8A"/>
    <w:rsid w:val="0057723D"/>
    <w:rsid w:val="0067577A"/>
    <w:rsid w:val="006D1B2B"/>
    <w:rsid w:val="007F5F84"/>
    <w:rsid w:val="00877330"/>
    <w:rsid w:val="00883755"/>
    <w:rsid w:val="009C089D"/>
    <w:rsid w:val="00A6650F"/>
    <w:rsid w:val="00B32FEC"/>
    <w:rsid w:val="00D151A8"/>
    <w:rsid w:val="00DC4810"/>
    <w:rsid w:val="00DF6331"/>
    <w:rsid w:val="00EC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98E2"/>
  <w15:chartTrackingRefBased/>
  <w15:docId w15:val="{CADFCC72-796D-4EBA-B242-56E8A8048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3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15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15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1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1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</dc:creator>
  <cp:keywords/>
  <dc:description/>
  <cp:lastModifiedBy>L X</cp:lastModifiedBy>
  <cp:revision>10</cp:revision>
  <dcterms:created xsi:type="dcterms:W3CDTF">2024-05-19T15:05:00Z</dcterms:created>
  <dcterms:modified xsi:type="dcterms:W3CDTF">2024-11-10T13:31:00Z</dcterms:modified>
</cp:coreProperties>
</file>